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804530" w14:textId="601C5836" w:rsidR="00110484" w:rsidRPr="00BD30BB" w:rsidRDefault="00110484">
      <w:pPr>
        <w:rPr>
          <w:rFonts w:ascii="Arial" w:eastAsia="Times New Roman" w:hAnsi="Arial" w:cs="Arial"/>
          <w:color w:val="000000"/>
          <w:sz w:val="18"/>
          <w:szCs w:val="18"/>
        </w:rPr>
      </w:pPr>
      <w:r w:rsidRPr="00BD30BB">
        <w:rPr>
          <w:rFonts w:ascii="Arial" w:eastAsia="Times New Roman" w:hAnsi="Arial" w:cs="Arial"/>
          <w:color w:val="000000"/>
          <w:sz w:val="18"/>
          <w:szCs w:val="18"/>
        </w:rPr>
        <w:t xml:space="preserve">Supplemental Table 2: Adjusted odd ratios of seroreactivity (GP &gt; 5) to Ebola GP by possible community exposures to Ebolavirus among 530 healthcare workers in </w:t>
      </w:r>
      <w:proofErr w:type="spellStart"/>
      <w:r w:rsidRPr="00BD30BB">
        <w:rPr>
          <w:rFonts w:ascii="Arial" w:eastAsia="Times New Roman" w:hAnsi="Arial" w:cs="Arial"/>
          <w:color w:val="000000"/>
          <w:sz w:val="18"/>
          <w:szCs w:val="18"/>
        </w:rPr>
        <w:t>Boende</w:t>
      </w:r>
      <w:proofErr w:type="spellEnd"/>
      <w:r w:rsidRPr="00BD30BB">
        <w:rPr>
          <w:rFonts w:ascii="Arial" w:eastAsia="Times New Roman" w:hAnsi="Arial" w:cs="Arial"/>
          <w:color w:val="000000"/>
          <w:sz w:val="18"/>
          <w:szCs w:val="18"/>
        </w:rPr>
        <w:t xml:space="preserve"> health zone in the Democratic Republic of the Congo who have been present at an Ebola outbreak, November</w:t>
      </w:r>
    </w:p>
    <w:p w14:paraId="3E243BE7" w14:textId="77777777" w:rsidR="00110484" w:rsidRDefault="00110484">
      <w:pPr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</w:p>
    <w:p w14:paraId="1A698A2A" w14:textId="77777777" w:rsidR="00110484" w:rsidRDefault="00110484" w:rsidP="00BD30BB">
      <w:pPr>
        <w:pBdr>
          <w:top w:val="single" w:sz="4" w:space="1" w:color="auto"/>
        </w:pBdr>
        <w:rPr>
          <w:rFonts w:ascii="Arial" w:hAnsi="Arial" w:cs="Arial"/>
          <w:b/>
          <w:sz w:val="18"/>
          <w:szCs w:val="18"/>
        </w:rPr>
      </w:pPr>
    </w:p>
    <w:tbl>
      <w:tblPr>
        <w:tblW w:w="8460" w:type="dxa"/>
        <w:tblLook w:val="04A0" w:firstRow="1" w:lastRow="0" w:firstColumn="1" w:lastColumn="0" w:noHBand="0" w:noVBand="1"/>
      </w:tblPr>
      <w:tblGrid>
        <w:gridCol w:w="4950"/>
        <w:gridCol w:w="1800"/>
        <w:gridCol w:w="1710"/>
      </w:tblGrid>
      <w:tr w:rsidR="00B00AC7" w:rsidRPr="00B00AC7" w14:paraId="2E1C2333" w14:textId="77777777" w:rsidTr="00B00AC7">
        <w:trPr>
          <w:trHeight w:val="6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ED0274" w14:textId="6409355C" w:rsidR="00B00AC7" w:rsidRPr="00B00AC7" w:rsidRDefault="00B00AC7" w:rsidP="00BD30BB">
            <w:pPr>
              <w:pBdr>
                <w:top w:val="single" w:sz="4" w:space="1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83F263" w14:textId="77777777" w:rsidR="00B00AC7" w:rsidRPr="00B00AC7" w:rsidRDefault="00B00AC7" w:rsidP="00BD30BB">
            <w:pPr>
              <w:pBdr>
                <w:top w:val="single" w:sz="4" w:space="1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justed Odds Ratio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F6760F" w14:textId="77777777" w:rsidR="00B00AC7" w:rsidRPr="00B00AC7" w:rsidRDefault="00B00AC7" w:rsidP="00BD30BB">
            <w:pPr>
              <w:pBdr>
                <w:top w:val="single" w:sz="4" w:space="1" w:color="auto"/>
              </w:pBd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B00AC7" w:rsidRPr="00B00AC7" w14:paraId="3361468C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F17D9" w14:textId="77777777" w:rsidR="00B00AC7" w:rsidRPr="00B00AC7" w:rsidRDefault="00B00AC7" w:rsidP="00B00AC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rformed these activities during their last Ebola outbreak: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29BC7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EE0C2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00AC7" w:rsidRPr="00B00AC7" w14:paraId="04B76C6B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C3B0F" w14:textId="77777777" w:rsidR="00B00AC7" w:rsidRPr="00B00AC7" w:rsidRDefault="00B00AC7" w:rsidP="00B00AC7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Received a blood transfusio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26BE4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1E193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00AC7" w:rsidRPr="00B00AC7" w14:paraId="59D7FD02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6F833" w14:textId="77777777" w:rsidR="00B00AC7" w:rsidRPr="00B00AC7" w:rsidRDefault="00B00AC7" w:rsidP="00B00AC7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ttended a funer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C8043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16BF9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, 4.68</w:t>
            </w:r>
          </w:p>
        </w:tc>
      </w:tr>
      <w:tr w:rsidR="00B00AC7" w:rsidRPr="00B00AC7" w14:paraId="15E7813B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20F7D" w14:textId="77777777" w:rsidR="00B00AC7" w:rsidRPr="00B00AC7" w:rsidRDefault="00B00AC7" w:rsidP="00B00AC7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ad direct exposure to human remai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91F7B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968D4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, 5.08</w:t>
            </w:r>
          </w:p>
        </w:tc>
      </w:tr>
      <w:tr w:rsidR="00B00AC7" w:rsidRPr="00B00AC7" w14:paraId="0DFB9653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583C8" w14:textId="77777777" w:rsidR="00B00AC7" w:rsidRPr="00B00AC7" w:rsidRDefault="00B00AC7" w:rsidP="00B00AC7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rticipated in funeral ri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D7736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3074C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, 4.68</w:t>
            </w:r>
          </w:p>
        </w:tc>
      </w:tr>
      <w:tr w:rsidR="00B00AC7" w:rsidRPr="00B00AC7" w14:paraId="161667BB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2ABF9" w14:textId="77777777" w:rsidR="00B00AC7" w:rsidRPr="00B00AC7" w:rsidRDefault="00B00AC7" w:rsidP="00B00AC7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me in contact with dead anima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C1D50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D6632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, 8.12</w:t>
            </w:r>
          </w:p>
        </w:tc>
      </w:tr>
      <w:tr w:rsidR="00B00AC7" w:rsidRPr="00B00AC7" w14:paraId="1CBB5601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6230F" w14:textId="77777777" w:rsidR="00B00AC7" w:rsidRPr="00B00AC7" w:rsidRDefault="00B00AC7" w:rsidP="00B00AC7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aveled outside your loca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BE425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C3649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, 2.73</w:t>
            </w:r>
          </w:p>
        </w:tc>
      </w:tr>
      <w:tr w:rsidR="00B00AC7" w:rsidRPr="00B00AC7" w14:paraId="7DE36866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F22C7" w14:textId="77777777" w:rsidR="00B00AC7" w:rsidRPr="00B00AC7" w:rsidRDefault="00B00AC7" w:rsidP="00B00AC7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requented marke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611E5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963B7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, 2.04</w:t>
            </w:r>
          </w:p>
        </w:tc>
      </w:tr>
      <w:tr w:rsidR="00B00AC7" w:rsidRPr="00B00AC7" w14:paraId="2FE82443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91A40" w14:textId="77777777" w:rsidR="00B00AC7" w:rsidRPr="00B00AC7" w:rsidRDefault="00B00AC7" w:rsidP="00B00AC7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eceived an inj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0D333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35671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, 5.13</w:t>
            </w:r>
          </w:p>
        </w:tc>
      </w:tr>
      <w:tr w:rsidR="00B00AC7" w:rsidRPr="00B00AC7" w14:paraId="6FA3836D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3F7E0" w14:textId="77777777" w:rsidR="00B00AC7" w:rsidRPr="00B00AC7" w:rsidRDefault="00B00AC7" w:rsidP="00B00AC7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Went to a health facility for an ail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94EE7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4B794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, 2.54</w:t>
            </w:r>
          </w:p>
        </w:tc>
      </w:tr>
      <w:tr w:rsidR="00B00AC7" w:rsidRPr="00B00AC7" w14:paraId="6E70D70F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5E48E" w14:textId="77777777" w:rsidR="00B00AC7" w:rsidRPr="00B00AC7" w:rsidRDefault="00B00AC7" w:rsidP="00B00AC7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ook medi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E1471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332CE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, 3.20</w:t>
            </w:r>
          </w:p>
        </w:tc>
      </w:tr>
      <w:tr w:rsidR="00B00AC7" w:rsidRPr="00B00AC7" w14:paraId="04B7DC82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74C90" w14:textId="77777777" w:rsidR="00B00AC7" w:rsidRPr="00B00AC7" w:rsidRDefault="00B00AC7" w:rsidP="00B00AC7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ctive research (searching for cases in community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122BB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E2180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00AC7" w:rsidRPr="00B00AC7" w14:paraId="66AC2B9F" w14:textId="77777777" w:rsidTr="00B00AC7">
        <w:trPr>
          <w:trHeight w:val="6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312C3" w14:textId="77777777" w:rsidR="00B00AC7" w:rsidRPr="00B00AC7" w:rsidRDefault="00B00AC7" w:rsidP="00B00AC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ivities performed on a confirmed, suspected, or probable Ebola patient**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38AC5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F8FCB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00AC7" w:rsidRPr="00B00AC7" w14:paraId="30C15053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25A89" w14:textId="77777777" w:rsidR="00B00AC7" w:rsidRPr="00B00AC7" w:rsidRDefault="00B00AC7" w:rsidP="00B00AC7">
            <w:pPr>
              <w:ind w:firstLineChars="300" w:firstLine="54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een in the patient's roo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82990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F5373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, 13.44</w:t>
            </w:r>
          </w:p>
        </w:tc>
      </w:tr>
      <w:tr w:rsidR="00B00AC7" w:rsidRPr="00B00AC7" w14:paraId="2F77B6BD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34910" w14:textId="77777777" w:rsidR="00B00AC7" w:rsidRPr="00B00AC7" w:rsidRDefault="00B00AC7" w:rsidP="00B00AC7">
            <w:pPr>
              <w:ind w:firstLineChars="300" w:firstLine="54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erformed Examinations (clinical or laboratory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6942C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F4005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00AC7" w:rsidRPr="00B00AC7" w14:paraId="2C4088B6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63963" w14:textId="77777777" w:rsidR="00B00AC7" w:rsidRPr="00B00AC7" w:rsidRDefault="00B00AC7" w:rsidP="00B00AC7">
            <w:pPr>
              <w:ind w:firstLineChars="300" w:firstLine="54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bookmarkStart w:id="0" w:name="_GoBack"/>
            <w:bookmarkEnd w:id="0"/>
            <w:r w:rsidRPr="00B00AC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iven food to a pati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447F6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9564D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, 5.15</w:t>
            </w:r>
          </w:p>
        </w:tc>
      </w:tr>
      <w:tr w:rsidR="00B00AC7" w:rsidRPr="00B00AC7" w14:paraId="37B944E6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9858F" w14:textId="77777777" w:rsidR="00B00AC7" w:rsidRPr="00B00AC7" w:rsidRDefault="00B00AC7" w:rsidP="00B00AC7">
            <w:pPr>
              <w:ind w:firstLineChars="300" w:firstLine="54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onversed with a pati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597D0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DF0BB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, 19.54</w:t>
            </w:r>
          </w:p>
        </w:tc>
      </w:tr>
      <w:tr w:rsidR="00B00AC7" w:rsidRPr="00B00AC7" w14:paraId="5AF751F6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4F4E9" w14:textId="77777777" w:rsidR="00B00AC7" w:rsidRPr="00B00AC7" w:rsidRDefault="00B00AC7" w:rsidP="00B00AC7">
            <w:pPr>
              <w:ind w:firstLineChars="300" w:firstLine="54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Washed the patients cloth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461D1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95A3A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, 31.90</w:t>
            </w:r>
          </w:p>
        </w:tc>
      </w:tr>
      <w:tr w:rsidR="00B00AC7" w:rsidRPr="00B00AC7" w14:paraId="0DDB2E9D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043F9" w14:textId="77777777" w:rsidR="00B00AC7" w:rsidRPr="00B00AC7" w:rsidRDefault="00B00AC7" w:rsidP="00B00AC7">
            <w:pPr>
              <w:ind w:firstLineChars="300" w:firstLine="54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ad contact with patient's bodily flui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CA017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67D22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, 11.73</w:t>
            </w:r>
          </w:p>
        </w:tc>
      </w:tr>
      <w:tr w:rsidR="00B00AC7" w:rsidRPr="00B00AC7" w14:paraId="60E5E826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7E56C" w14:textId="77777777" w:rsidR="00B00AC7" w:rsidRPr="00B00AC7" w:rsidRDefault="00B00AC7" w:rsidP="00B00AC7">
            <w:pPr>
              <w:ind w:firstLineChars="300" w:firstLine="54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Washed a cada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93667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8E2E9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, 40.71</w:t>
            </w:r>
          </w:p>
        </w:tc>
      </w:tr>
      <w:tr w:rsidR="00B00AC7" w:rsidRPr="00B00AC7" w14:paraId="3D151C46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7DC08" w14:textId="77777777" w:rsidR="00B00AC7" w:rsidRPr="00B00AC7" w:rsidRDefault="00B00AC7" w:rsidP="00B00AC7">
            <w:pPr>
              <w:ind w:firstLineChars="300" w:firstLine="54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leaned patient's roo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12422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3DE55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, 18.52</w:t>
            </w:r>
          </w:p>
        </w:tc>
      </w:tr>
      <w:tr w:rsidR="00B00AC7" w:rsidRPr="00B00AC7" w14:paraId="070CA225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A8883" w14:textId="77777777" w:rsidR="00B00AC7" w:rsidRPr="00B00AC7" w:rsidRDefault="00B00AC7" w:rsidP="00B00AC7">
            <w:pPr>
              <w:ind w:firstLineChars="300" w:firstLine="54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articipated in funeral rites/ritua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3F6AF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B8366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, 8.84</w:t>
            </w:r>
          </w:p>
        </w:tc>
      </w:tr>
      <w:tr w:rsidR="00B00AC7" w:rsidRPr="00B00AC7" w14:paraId="727885AE" w14:textId="77777777" w:rsidTr="00B00AC7">
        <w:trPr>
          <w:trHeight w:val="6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520DD" w14:textId="77777777" w:rsidR="00B00AC7" w:rsidRPr="00B00AC7" w:rsidRDefault="00B00AC7" w:rsidP="00B00AC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ed any PPE when interacting with a confirmed, suspected, or probable Ebola patient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A7355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774CC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, 2.26</w:t>
            </w:r>
          </w:p>
        </w:tc>
      </w:tr>
      <w:tr w:rsidR="00B00AC7" w:rsidRPr="00B00AC7" w14:paraId="38BFC16C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D60AB" w14:textId="77777777" w:rsidR="00B00AC7" w:rsidRPr="00B00AC7" w:rsidRDefault="00B00AC7" w:rsidP="00B00AC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of PPE used**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24EB8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2D771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00AC7" w:rsidRPr="00B00AC7" w14:paraId="0F2B1A1B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C2EFE" w14:textId="77777777" w:rsidR="00B00AC7" w:rsidRPr="00B00AC7" w:rsidRDefault="00B00AC7" w:rsidP="00B00AC7">
            <w:pPr>
              <w:ind w:firstLineChars="300" w:firstLine="54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Face mas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3892F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2B1C7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, 1.84</w:t>
            </w:r>
          </w:p>
        </w:tc>
      </w:tr>
      <w:tr w:rsidR="00B00AC7" w:rsidRPr="00B00AC7" w14:paraId="19A4DC05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52633" w14:textId="77777777" w:rsidR="00B00AC7" w:rsidRPr="00B00AC7" w:rsidRDefault="00B00AC7" w:rsidP="00B00AC7">
            <w:pPr>
              <w:ind w:firstLineChars="300" w:firstLine="54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ab co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72256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CEC5F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, 2.96</w:t>
            </w:r>
          </w:p>
        </w:tc>
      </w:tr>
      <w:tr w:rsidR="00B00AC7" w:rsidRPr="00B00AC7" w14:paraId="1FD2C6DA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967AF" w14:textId="77777777" w:rsidR="00B00AC7" w:rsidRPr="00B00AC7" w:rsidRDefault="00B00AC7" w:rsidP="00B00AC7">
            <w:pPr>
              <w:ind w:firstLineChars="300" w:firstLine="54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B836E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E1183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, 4.36</w:t>
            </w:r>
          </w:p>
        </w:tc>
      </w:tr>
      <w:tr w:rsidR="00B00AC7" w:rsidRPr="00B00AC7" w14:paraId="74EC822F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36120" w14:textId="77777777" w:rsidR="00B00AC7" w:rsidRPr="00B00AC7" w:rsidRDefault="00B00AC7" w:rsidP="00B00AC7">
            <w:pPr>
              <w:ind w:firstLineChars="300" w:firstLine="54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lov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1F0DB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1A826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, 2.26</w:t>
            </w:r>
          </w:p>
        </w:tc>
      </w:tr>
      <w:tr w:rsidR="00B00AC7" w:rsidRPr="00B00AC7" w14:paraId="69E2A051" w14:textId="77777777" w:rsidTr="00B00AC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B30BF" w14:textId="77777777" w:rsidR="00B00AC7" w:rsidRPr="00B00AC7" w:rsidRDefault="00B00AC7" w:rsidP="00B00AC7">
            <w:pPr>
              <w:ind w:firstLineChars="300" w:firstLine="54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Respirat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9E9F9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1E673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, 3.86</w:t>
            </w:r>
          </w:p>
        </w:tc>
      </w:tr>
      <w:tr w:rsidR="00B00AC7" w:rsidRPr="00B00AC7" w14:paraId="314B7075" w14:textId="77777777" w:rsidTr="00B00AC7">
        <w:trPr>
          <w:trHeight w:val="615"/>
        </w:trPr>
        <w:tc>
          <w:tcPr>
            <w:tcW w:w="49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62D3BC3" w14:textId="3C09DA6E" w:rsidR="00B00AC7" w:rsidRPr="00B00AC7" w:rsidRDefault="00B00AC7" w:rsidP="00B00AC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sz w:val="18"/>
                <w:szCs w:val="18"/>
              </w:rPr>
              <w:t>Washed hands after each contact with a confirmed, suspected, or probable Ebola patient**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005A76BE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98A14C4" w14:textId="77777777" w:rsidR="00B00AC7" w:rsidRPr="00B00AC7" w:rsidRDefault="00B00AC7" w:rsidP="00B00AC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, 4.25</w:t>
            </w:r>
          </w:p>
        </w:tc>
      </w:tr>
      <w:tr w:rsidR="00B00AC7" w:rsidRPr="00B00AC7" w14:paraId="6B92430C" w14:textId="77777777" w:rsidTr="00B00AC7">
        <w:trPr>
          <w:trHeight w:val="315"/>
        </w:trPr>
        <w:tc>
          <w:tcPr>
            <w:tcW w:w="846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604C8" w14:textId="77777777" w:rsidR="00B00AC7" w:rsidRPr="00B00AC7" w:rsidRDefault="00B00AC7" w:rsidP="00B00AC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Adjusted for age and sex</w:t>
            </w:r>
          </w:p>
        </w:tc>
      </w:tr>
      <w:tr w:rsidR="00B00AC7" w:rsidRPr="00B00AC7" w14:paraId="0CD3A29F" w14:textId="77777777" w:rsidTr="00B00AC7">
        <w:trPr>
          <w:trHeight w:val="300"/>
        </w:trPr>
        <w:tc>
          <w:tcPr>
            <w:tcW w:w="8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30DC1" w14:textId="77777777" w:rsidR="00B00AC7" w:rsidRPr="00B00AC7" w:rsidRDefault="00B00AC7" w:rsidP="00B00AC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00AC7">
              <w:rPr>
                <w:rFonts w:ascii="Arial" w:eastAsia="Times New Roman" w:hAnsi="Arial" w:cs="Arial"/>
                <w:sz w:val="18"/>
                <w:szCs w:val="18"/>
              </w:rPr>
              <w:t>**n=90, the number of HCW who had contact with a confirmed, suspected or probable EVD case</w:t>
            </w:r>
          </w:p>
        </w:tc>
      </w:tr>
    </w:tbl>
    <w:p w14:paraId="27EA88DD" w14:textId="77777777" w:rsidR="00B00AC7" w:rsidRPr="009571BF" w:rsidRDefault="00B00AC7" w:rsidP="00157133">
      <w:pPr>
        <w:jc w:val="both"/>
        <w:rPr>
          <w:rFonts w:ascii="Arial" w:hAnsi="Arial" w:cs="Arial"/>
          <w:b/>
          <w:sz w:val="18"/>
          <w:szCs w:val="18"/>
        </w:rPr>
      </w:pPr>
    </w:p>
    <w:sectPr w:rsidR="00B00AC7" w:rsidRPr="009571B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185FD" w16cex:dateUtc="2020-08-02T22:35:00Z"/>
  <w16cex:commentExtensible w16cex:durableId="22D18314" w16cex:dateUtc="2020-08-02T22:23:00Z"/>
  <w16cex:commentExtensible w16cex:durableId="22E30026" w16cex:dateUtc="2020-08-16T04:45:00Z"/>
  <w16cex:commentExtensible w16cex:durableId="22D18341" w16cex:dateUtc="2020-08-02T22:24:00Z"/>
  <w16cex:commentExtensible w16cex:durableId="22E3043A" w16cex:dateUtc="2020-08-16T05:02:00Z"/>
  <w16cex:commentExtensible w16cex:durableId="22E30542" w16cex:dateUtc="2020-08-16T05:07:00Z"/>
  <w16cex:commentExtensible w16cex:durableId="22D1844A" w16cex:dateUtc="2020-08-02T22:28:00Z"/>
  <w16cex:commentExtensible w16cex:durableId="22E30643" w16cex:dateUtc="2020-08-16T05:11:00Z"/>
  <w16cex:commentExtensible w16cex:durableId="22E3077D" w16cex:dateUtc="2020-08-16T05:16:00Z"/>
  <w16cex:commentExtensible w16cex:durableId="22E30918" w16cex:dateUtc="2020-08-16T05:23:00Z"/>
  <w16cex:commentExtensible w16cex:durableId="22E30F5C" w16cex:dateUtc="2020-08-16T05:50:00Z"/>
  <w16cex:commentExtensible w16cex:durableId="22E31025" w16cex:dateUtc="2020-08-16T05:53:00Z"/>
  <w16cex:commentExtensible w16cex:durableId="22E310FF" w16cex:dateUtc="2020-08-16T05:5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0204B6" w14:textId="77777777" w:rsidR="00693B24" w:rsidRDefault="00693B24" w:rsidP="0033668F">
      <w:r>
        <w:separator/>
      </w:r>
    </w:p>
  </w:endnote>
  <w:endnote w:type="continuationSeparator" w:id="0">
    <w:p w14:paraId="49405DC7" w14:textId="77777777" w:rsidR="00693B24" w:rsidRDefault="00693B24" w:rsidP="00336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709415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CA2708" w14:textId="54509C01" w:rsidR="00693B24" w:rsidRDefault="00693B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50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A337E6" w14:textId="77777777" w:rsidR="00693B24" w:rsidRDefault="00693B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017E48" w14:textId="77777777" w:rsidR="00693B24" w:rsidRDefault="00693B24" w:rsidP="0033668F">
      <w:r>
        <w:separator/>
      </w:r>
    </w:p>
  </w:footnote>
  <w:footnote w:type="continuationSeparator" w:id="0">
    <w:p w14:paraId="4F786C7A" w14:textId="77777777" w:rsidR="00693B24" w:rsidRDefault="00693B24" w:rsidP="003366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1150E"/>
    <w:multiLevelType w:val="multilevel"/>
    <w:tmpl w:val="CC3A7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711A86"/>
    <w:multiLevelType w:val="multilevel"/>
    <w:tmpl w:val="94540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FF1468"/>
    <w:multiLevelType w:val="multilevel"/>
    <w:tmpl w:val="2BD63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402EE9"/>
    <w:multiLevelType w:val="hybridMultilevel"/>
    <w:tmpl w:val="901283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492AD3"/>
    <w:multiLevelType w:val="multilevel"/>
    <w:tmpl w:val="22268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5F63D7"/>
    <w:multiLevelType w:val="multilevel"/>
    <w:tmpl w:val="DB54D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B419B1"/>
    <w:multiLevelType w:val="multilevel"/>
    <w:tmpl w:val="961E9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0669D6"/>
    <w:multiLevelType w:val="hybridMultilevel"/>
    <w:tmpl w:val="C256D8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293664"/>
    <w:multiLevelType w:val="multilevel"/>
    <w:tmpl w:val="A4364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AF2B81"/>
    <w:multiLevelType w:val="multilevel"/>
    <w:tmpl w:val="7FF68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0326365"/>
    <w:multiLevelType w:val="multilevel"/>
    <w:tmpl w:val="CB24C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35D4FDD"/>
    <w:multiLevelType w:val="multilevel"/>
    <w:tmpl w:val="20BAE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5EA3277"/>
    <w:multiLevelType w:val="multilevel"/>
    <w:tmpl w:val="6F520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8573AA7"/>
    <w:multiLevelType w:val="multilevel"/>
    <w:tmpl w:val="ABE4D8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86443AD"/>
    <w:multiLevelType w:val="multilevel"/>
    <w:tmpl w:val="11C4D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7FC6FD8"/>
    <w:multiLevelType w:val="hybridMultilevel"/>
    <w:tmpl w:val="F3025AD2"/>
    <w:lvl w:ilvl="0" w:tplc="4A22698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C220A1"/>
    <w:multiLevelType w:val="hybridMultilevel"/>
    <w:tmpl w:val="D818B2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4F3519"/>
    <w:multiLevelType w:val="multilevel"/>
    <w:tmpl w:val="6B229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8"/>
  </w:num>
  <w:num w:numId="3">
    <w:abstractNumId w:val="11"/>
  </w:num>
  <w:num w:numId="4">
    <w:abstractNumId w:val="1"/>
  </w:num>
  <w:num w:numId="5">
    <w:abstractNumId w:val="0"/>
  </w:num>
  <w:num w:numId="6">
    <w:abstractNumId w:val="5"/>
  </w:num>
  <w:num w:numId="7">
    <w:abstractNumId w:val="6"/>
  </w:num>
  <w:num w:numId="8">
    <w:abstractNumId w:val="4"/>
  </w:num>
  <w:num w:numId="9">
    <w:abstractNumId w:val="10"/>
  </w:num>
  <w:num w:numId="10">
    <w:abstractNumId w:val="17"/>
  </w:num>
  <w:num w:numId="11">
    <w:abstractNumId w:val="12"/>
  </w:num>
  <w:num w:numId="12">
    <w:abstractNumId w:val="13"/>
  </w:num>
  <w:num w:numId="13">
    <w:abstractNumId w:val="9"/>
  </w:num>
  <w:num w:numId="14">
    <w:abstractNumId w:val="2"/>
  </w:num>
  <w:num w:numId="15">
    <w:abstractNumId w:val="14"/>
  </w:num>
  <w:num w:numId="16">
    <w:abstractNumId w:val="3"/>
  </w:num>
  <w:num w:numId="17">
    <w:abstractNumId w:val="7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D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fr-CD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CD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0"/>
  <w:proofState w:spelling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9fs5s54dt5toeptz759xwv9weszp0weaw2&quot;&gt;My EndNote Library&lt;record-ids&gt;&lt;item&gt;46&lt;/item&gt;&lt;item&gt;78&lt;/item&gt;&lt;item&gt;79&lt;/item&gt;&lt;item&gt;122&lt;/item&gt;&lt;item&gt;148&lt;/item&gt;&lt;item&gt;155&lt;/item&gt;&lt;item&gt;158&lt;/item&gt;&lt;item&gt;159&lt;/item&gt;&lt;item&gt;160&lt;/item&gt;&lt;item&gt;163&lt;/item&gt;&lt;item&gt;164&lt;/item&gt;&lt;item&gt;165&lt;/item&gt;&lt;item&gt;166&lt;/item&gt;&lt;item&gt;170&lt;/item&gt;&lt;item&gt;172&lt;/item&gt;&lt;item&gt;174&lt;/item&gt;&lt;item&gt;175&lt;/item&gt;&lt;item&gt;176&lt;/item&gt;&lt;item&gt;177&lt;/item&gt;&lt;item&gt;179&lt;/item&gt;&lt;item&gt;180&lt;/item&gt;&lt;item&gt;181&lt;/item&gt;&lt;item&gt;182&lt;/item&gt;&lt;item&gt;183&lt;/item&gt;&lt;item&gt;197&lt;/item&gt;&lt;item&gt;198&lt;/item&gt;&lt;item&gt;200&lt;/item&gt;&lt;item&gt;201&lt;/item&gt;&lt;item&gt;202&lt;/item&gt;&lt;item&gt;208&lt;/item&gt;&lt;item&gt;225&lt;/item&gt;&lt;item&gt;227&lt;/item&gt;&lt;/record-ids&gt;&lt;/item&gt;&lt;/Libraries&gt;"/>
  </w:docVars>
  <w:rsids>
    <w:rsidRoot w:val="009C7FDE"/>
    <w:rsid w:val="0000026F"/>
    <w:rsid w:val="00000BA2"/>
    <w:rsid w:val="00002442"/>
    <w:rsid w:val="00006C62"/>
    <w:rsid w:val="00006DC1"/>
    <w:rsid w:val="00007890"/>
    <w:rsid w:val="00016D3B"/>
    <w:rsid w:val="00017046"/>
    <w:rsid w:val="0003516D"/>
    <w:rsid w:val="00036D86"/>
    <w:rsid w:val="00041A47"/>
    <w:rsid w:val="000424EB"/>
    <w:rsid w:val="00045F32"/>
    <w:rsid w:val="00052ECE"/>
    <w:rsid w:val="00055B74"/>
    <w:rsid w:val="000647CF"/>
    <w:rsid w:val="00072814"/>
    <w:rsid w:val="00075DBF"/>
    <w:rsid w:val="00077AA3"/>
    <w:rsid w:val="00082C10"/>
    <w:rsid w:val="000850EC"/>
    <w:rsid w:val="00087F54"/>
    <w:rsid w:val="00092F23"/>
    <w:rsid w:val="00095C29"/>
    <w:rsid w:val="00095CC9"/>
    <w:rsid w:val="000B22A3"/>
    <w:rsid w:val="000B2F4A"/>
    <w:rsid w:val="000B5ADA"/>
    <w:rsid w:val="000B680D"/>
    <w:rsid w:val="000C2A1C"/>
    <w:rsid w:val="000C4EDC"/>
    <w:rsid w:val="000D2E71"/>
    <w:rsid w:val="000E6429"/>
    <w:rsid w:val="000F0945"/>
    <w:rsid w:val="000F1528"/>
    <w:rsid w:val="000F6FC4"/>
    <w:rsid w:val="0010346C"/>
    <w:rsid w:val="00110484"/>
    <w:rsid w:val="001114CD"/>
    <w:rsid w:val="001137B2"/>
    <w:rsid w:val="00124DCD"/>
    <w:rsid w:val="00125307"/>
    <w:rsid w:val="001254D8"/>
    <w:rsid w:val="00126522"/>
    <w:rsid w:val="00131142"/>
    <w:rsid w:val="001312A9"/>
    <w:rsid w:val="001313A2"/>
    <w:rsid w:val="0013436D"/>
    <w:rsid w:val="001363BA"/>
    <w:rsid w:val="00143036"/>
    <w:rsid w:val="00144E05"/>
    <w:rsid w:val="0014643B"/>
    <w:rsid w:val="00150AB2"/>
    <w:rsid w:val="00151E1E"/>
    <w:rsid w:val="00156590"/>
    <w:rsid w:val="00157133"/>
    <w:rsid w:val="0016015C"/>
    <w:rsid w:val="001655D3"/>
    <w:rsid w:val="00172495"/>
    <w:rsid w:val="00172977"/>
    <w:rsid w:val="00173CFC"/>
    <w:rsid w:val="00174699"/>
    <w:rsid w:val="00180307"/>
    <w:rsid w:val="00187105"/>
    <w:rsid w:val="0018749B"/>
    <w:rsid w:val="00190996"/>
    <w:rsid w:val="001944A1"/>
    <w:rsid w:val="00196023"/>
    <w:rsid w:val="001A0793"/>
    <w:rsid w:val="001A0F34"/>
    <w:rsid w:val="001A5E10"/>
    <w:rsid w:val="001B0524"/>
    <w:rsid w:val="001B1129"/>
    <w:rsid w:val="001B2B46"/>
    <w:rsid w:val="001C10BB"/>
    <w:rsid w:val="001C39A9"/>
    <w:rsid w:val="001D38C1"/>
    <w:rsid w:val="001D6B13"/>
    <w:rsid w:val="001E1431"/>
    <w:rsid w:val="001E16CB"/>
    <w:rsid w:val="001E5C69"/>
    <w:rsid w:val="001E62EC"/>
    <w:rsid w:val="001E6F3F"/>
    <w:rsid w:val="001F1BDC"/>
    <w:rsid w:val="001F75CD"/>
    <w:rsid w:val="002049F2"/>
    <w:rsid w:val="002055A2"/>
    <w:rsid w:val="002065A8"/>
    <w:rsid w:val="00212FA1"/>
    <w:rsid w:val="002178E9"/>
    <w:rsid w:val="00223D80"/>
    <w:rsid w:val="002270C3"/>
    <w:rsid w:val="00227487"/>
    <w:rsid w:val="002274D7"/>
    <w:rsid w:val="002336DD"/>
    <w:rsid w:val="00234FAD"/>
    <w:rsid w:val="0023746D"/>
    <w:rsid w:val="0025026E"/>
    <w:rsid w:val="002554DF"/>
    <w:rsid w:val="0025586A"/>
    <w:rsid w:val="0025757A"/>
    <w:rsid w:val="00263022"/>
    <w:rsid w:val="0026328C"/>
    <w:rsid w:val="00270306"/>
    <w:rsid w:val="00280559"/>
    <w:rsid w:val="00280C49"/>
    <w:rsid w:val="00281570"/>
    <w:rsid w:val="00284509"/>
    <w:rsid w:val="00284B4D"/>
    <w:rsid w:val="0028519E"/>
    <w:rsid w:val="00286222"/>
    <w:rsid w:val="002929B3"/>
    <w:rsid w:val="00297109"/>
    <w:rsid w:val="002A3346"/>
    <w:rsid w:val="002B0125"/>
    <w:rsid w:val="002B1D61"/>
    <w:rsid w:val="002B4B93"/>
    <w:rsid w:val="002B6C2E"/>
    <w:rsid w:val="002C4A20"/>
    <w:rsid w:val="002C60CF"/>
    <w:rsid w:val="002C77CF"/>
    <w:rsid w:val="002D1AE6"/>
    <w:rsid w:val="002D37E4"/>
    <w:rsid w:val="002D6B5D"/>
    <w:rsid w:val="002E34D1"/>
    <w:rsid w:val="002E3897"/>
    <w:rsid w:val="002E3F82"/>
    <w:rsid w:val="002E550D"/>
    <w:rsid w:val="002E71BF"/>
    <w:rsid w:val="002F0965"/>
    <w:rsid w:val="002F3A25"/>
    <w:rsid w:val="002F6CEA"/>
    <w:rsid w:val="00306148"/>
    <w:rsid w:val="003117D3"/>
    <w:rsid w:val="0031491B"/>
    <w:rsid w:val="00315487"/>
    <w:rsid w:val="00316008"/>
    <w:rsid w:val="003203B9"/>
    <w:rsid w:val="0032256C"/>
    <w:rsid w:val="003233A3"/>
    <w:rsid w:val="0032475D"/>
    <w:rsid w:val="00326A0A"/>
    <w:rsid w:val="003344AB"/>
    <w:rsid w:val="003350FF"/>
    <w:rsid w:val="0033668F"/>
    <w:rsid w:val="00336E7F"/>
    <w:rsid w:val="00337F88"/>
    <w:rsid w:val="0034059E"/>
    <w:rsid w:val="0034290A"/>
    <w:rsid w:val="00351966"/>
    <w:rsid w:val="0036034F"/>
    <w:rsid w:val="00363BDD"/>
    <w:rsid w:val="00366964"/>
    <w:rsid w:val="00370D25"/>
    <w:rsid w:val="00380BF5"/>
    <w:rsid w:val="00380F9E"/>
    <w:rsid w:val="00383086"/>
    <w:rsid w:val="00387448"/>
    <w:rsid w:val="003901BC"/>
    <w:rsid w:val="00390842"/>
    <w:rsid w:val="00395906"/>
    <w:rsid w:val="00397F8D"/>
    <w:rsid w:val="003A2A51"/>
    <w:rsid w:val="003A2E2B"/>
    <w:rsid w:val="003A7620"/>
    <w:rsid w:val="003B2FDF"/>
    <w:rsid w:val="003B7691"/>
    <w:rsid w:val="003B77AE"/>
    <w:rsid w:val="003D1B92"/>
    <w:rsid w:val="003D58D3"/>
    <w:rsid w:val="003D7CCB"/>
    <w:rsid w:val="003E4AB4"/>
    <w:rsid w:val="003E522E"/>
    <w:rsid w:val="003F624A"/>
    <w:rsid w:val="00400304"/>
    <w:rsid w:val="00403B3A"/>
    <w:rsid w:val="00404008"/>
    <w:rsid w:val="004074A3"/>
    <w:rsid w:val="00413468"/>
    <w:rsid w:val="004136C7"/>
    <w:rsid w:val="00416001"/>
    <w:rsid w:val="00417C38"/>
    <w:rsid w:val="00427D67"/>
    <w:rsid w:val="0043203D"/>
    <w:rsid w:val="00436B32"/>
    <w:rsid w:val="00442ECB"/>
    <w:rsid w:val="004478CF"/>
    <w:rsid w:val="004532E3"/>
    <w:rsid w:val="004538E2"/>
    <w:rsid w:val="004552CF"/>
    <w:rsid w:val="00455BC3"/>
    <w:rsid w:val="00456FC4"/>
    <w:rsid w:val="00463D41"/>
    <w:rsid w:val="0047314D"/>
    <w:rsid w:val="004733D5"/>
    <w:rsid w:val="00475ED0"/>
    <w:rsid w:val="004776F1"/>
    <w:rsid w:val="0049338F"/>
    <w:rsid w:val="004946EC"/>
    <w:rsid w:val="004A4984"/>
    <w:rsid w:val="004A69D1"/>
    <w:rsid w:val="004B6CF3"/>
    <w:rsid w:val="004C2E5D"/>
    <w:rsid w:val="004C346C"/>
    <w:rsid w:val="004C72EF"/>
    <w:rsid w:val="004D1E2A"/>
    <w:rsid w:val="004D4FAD"/>
    <w:rsid w:val="004D54A4"/>
    <w:rsid w:val="004D7125"/>
    <w:rsid w:val="004D743E"/>
    <w:rsid w:val="004E0834"/>
    <w:rsid w:val="004E3C77"/>
    <w:rsid w:val="004F4123"/>
    <w:rsid w:val="004F4B54"/>
    <w:rsid w:val="00505B96"/>
    <w:rsid w:val="00507039"/>
    <w:rsid w:val="00512892"/>
    <w:rsid w:val="00512F99"/>
    <w:rsid w:val="0051438A"/>
    <w:rsid w:val="00516E19"/>
    <w:rsid w:val="005201A2"/>
    <w:rsid w:val="00531C12"/>
    <w:rsid w:val="00532A4D"/>
    <w:rsid w:val="00534126"/>
    <w:rsid w:val="0053706B"/>
    <w:rsid w:val="005453EC"/>
    <w:rsid w:val="005464F5"/>
    <w:rsid w:val="00551BA7"/>
    <w:rsid w:val="0055394D"/>
    <w:rsid w:val="0055527D"/>
    <w:rsid w:val="00564D42"/>
    <w:rsid w:val="005674B0"/>
    <w:rsid w:val="0057156A"/>
    <w:rsid w:val="00572CE4"/>
    <w:rsid w:val="0057336C"/>
    <w:rsid w:val="005809F1"/>
    <w:rsid w:val="00580A80"/>
    <w:rsid w:val="005A1F5F"/>
    <w:rsid w:val="005A4C5D"/>
    <w:rsid w:val="005A736B"/>
    <w:rsid w:val="005A7985"/>
    <w:rsid w:val="005B0D50"/>
    <w:rsid w:val="005B14C6"/>
    <w:rsid w:val="005D1284"/>
    <w:rsid w:val="005D2A10"/>
    <w:rsid w:val="005D335B"/>
    <w:rsid w:val="005E1BEE"/>
    <w:rsid w:val="005E2DB1"/>
    <w:rsid w:val="005E71DE"/>
    <w:rsid w:val="005F0B70"/>
    <w:rsid w:val="005F1401"/>
    <w:rsid w:val="005F230D"/>
    <w:rsid w:val="005F733F"/>
    <w:rsid w:val="006029ED"/>
    <w:rsid w:val="006102E1"/>
    <w:rsid w:val="006170DE"/>
    <w:rsid w:val="006328D7"/>
    <w:rsid w:val="00642646"/>
    <w:rsid w:val="00654EE2"/>
    <w:rsid w:val="006571E1"/>
    <w:rsid w:val="00665708"/>
    <w:rsid w:val="006657F6"/>
    <w:rsid w:val="006661C7"/>
    <w:rsid w:val="00666EC7"/>
    <w:rsid w:val="00667BC9"/>
    <w:rsid w:val="00675C98"/>
    <w:rsid w:val="00682025"/>
    <w:rsid w:val="00684112"/>
    <w:rsid w:val="00686B72"/>
    <w:rsid w:val="00693B24"/>
    <w:rsid w:val="00695E3C"/>
    <w:rsid w:val="006A18A9"/>
    <w:rsid w:val="006A59F3"/>
    <w:rsid w:val="006A70A1"/>
    <w:rsid w:val="006B22CD"/>
    <w:rsid w:val="006B5188"/>
    <w:rsid w:val="006C029B"/>
    <w:rsid w:val="006C6060"/>
    <w:rsid w:val="006D37A9"/>
    <w:rsid w:val="006D3A3B"/>
    <w:rsid w:val="006E05CD"/>
    <w:rsid w:val="006E1A4F"/>
    <w:rsid w:val="006E3002"/>
    <w:rsid w:val="006E3B2B"/>
    <w:rsid w:val="006E5ED9"/>
    <w:rsid w:val="006E6C53"/>
    <w:rsid w:val="006F2DEC"/>
    <w:rsid w:val="006F50E6"/>
    <w:rsid w:val="006F6DD4"/>
    <w:rsid w:val="006F7AB8"/>
    <w:rsid w:val="00720043"/>
    <w:rsid w:val="007227A4"/>
    <w:rsid w:val="007231AE"/>
    <w:rsid w:val="00723247"/>
    <w:rsid w:val="00737850"/>
    <w:rsid w:val="0074531D"/>
    <w:rsid w:val="007518FE"/>
    <w:rsid w:val="00753686"/>
    <w:rsid w:val="00765A57"/>
    <w:rsid w:val="00767076"/>
    <w:rsid w:val="0077386D"/>
    <w:rsid w:val="00774741"/>
    <w:rsid w:val="00774AD4"/>
    <w:rsid w:val="00775D18"/>
    <w:rsid w:val="0078338A"/>
    <w:rsid w:val="00783A9C"/>
    <w:rsid w:val="00783C3A"/>
    <w:rsid w:val="00786EC4"/>
    <w:rsid w:val="00791153"/>
    <w:rsid w:val="00791727"/>
    <w:rsid w:val="00795A69"/>
    <w:rsid w:val="0079672C"/>
    <w:rsid w:val="007B38F6"/>
    <w:rsid w:val="007C3DCB"/>
    <w:rsid w:val="007C5994"/>
    <w:rsid w:val="007C659F"/>
    <w:rsid w:val="007C6BA7"/>
    <w:rsid w:val="007D1629"/>
    <w:rsid w:val="007D1C2D"/>
    <w:rsid w:val="007D5847"/>
    <w:rsid w:val="007D5E8A"/>
    <w:rsid w:val="007D67C7"/>
    <w:rsid w:val="007D75AE"/>
    <w:rsid w:val="007E0DCB"/>
    <w:rsid w:val="007F09E5"/>
    <w:rsid w:val="007F2CB0"/>
    <w:rsid w:val="007F3129"/>
    <w:rsid w:val="00801C2D"/>
    <w:rsid w:val="00810C48"/>
    <w:rsid w:val="00826F48"/>
    <w:rsid w:val="008317DB"/>
    <w:rsid w:val="00841374"/>
    <w:rsid w:val="00841DA2"/>
    <w:rsid w:val="00845CB0"/>
    <w:rsid w:val="00846A4D"/>
    <w:rsid w:val="00862133"/>
    <w:rsid w:val="00873BA4"/>
    <w:rsid w:val="00877FAD"/>
    <w:rsid w:val="00881535"/>
    <w:rsid w:val="00885543"/>
    <w:rsid w:val="008A1021"/>
    <w:rsid w:val="008A2547"/>
    <w:rsid w:val="008A38D5"/>
    <w:rsid w:val="008B37BC"/>
    <w:rsid w:val="008B38DB"/>
    <w:rsid w:val="008B436D"/>
    <w:rsid w:val="008B46BC"/>
    <w:rsid w:val="008C1A65"/>
    <w:rsid w:val="008C1D48"/>
    <w:rsid w:val="008C5C54"/>
    <w:rsid w:val="008D0EBD"/>
    <w:rsid w:val="008D6023"/>
    <w:rsid w:val="008D6A2B"/>
    <w:rsid w:val="008D6F18"/>
    <w:rsid w:val="008E02E7"/>
    <w:rsid w:val="008E5E8A"/>
    <w:rsid w:val="008F2F0B"/>
    <w:rsid w:val="009006BA"/>
    <w:rsid w:val="009033BF"/>
    <w:rsid w:val="00904788"/>
    <w:rsid w:val="00911084"/>
    <w:rsid w:val="00913C9B"/>
    <w:rsid w:val="00922390"/>
    <w:rsid w:val="009247E2"/>
    <w:rsid w:val="00924DE7"/>
    <w:rsid w:val="009263E9"/>
    <w:rsid w:val="00932DA6"/>
    <w:rsid w:val="009349D8"/>
    <w:rsid w:val="009542CE"/>
    <w:rsid w:val="009571BF"/>
    <w:rsid w:val="00957586"/>
    <w:rsid w:val="00960064"/>
    <w:rsid w:val="00960F75"/>
    <w:rsid w:val="00966E2B"/>
    <w:rsid w:val="00970A99"/>
    <w:rsid w:val="009743A9"/>
    <w:rsid w:val="0098427F"/>
    <w:rsid w:val="00992B02"/>
    <w:rsid w:val="009A20DA"/>
    <w:rsid w:val="009A4BE5"/>
    <w:rsid w:val="009C7FDE"/>
    <w:rsid w:val="009D13D9"/>
    <w:rsid w:val="009D25CA"/>
    <w:rsid w:val="009E0E58"/>
    <w:rsid w:val="009E2483"/>
    <w:rsid w:val="009F0832"/>
    <w:rsid w:val="00A00841"/>
    <w:rsid w:val="00A011FF"/>
    <w:rsid w:val="00A06BEA"/>
    <w:rsid w:val="00A1636D"/>
    <w:rsid w:val="00A16D59"/>
    <w:rsid w:val="00A26874"/>
    <w:rsid w:val="00A278B8"/>
    <w:rsid w:val="00A30804"/>
    <w:rsid w:val="00A308CB"/>
    <w:rsid w:val="00A4539F"/>
    <w:rsid w:val="00A521ED"/>
    <w:rsid w:val="00A53526"/>
    <w:rsid w:val="00A56AE3"/>
    <w:rsid w:val="00A57C6C"/>
    <w:rsid w:val="00A6173B"/>
    <w:rsid w:val="00A62433"/>
    <w:rsid w:val="00A642F7"/>
    <w:rsid w:val="00A67810"/>
    <w:rsid w:val="00A70302"/>
    <w:rsid w:val="00A73246"/>
    <w:rsid w:val="00A84330"/>
    <w:rsid w:val="00A86226"/>
    <w:rsid w:val="00A876A4"/>
    <w:rsid w:val="00A9080C"/>
    <w:rsid w:val="00A94A2C"/>
    <w:rsid w:val="00A95E88"/>
    <w:rsid w:val="00A962C0"/>
    <w:rsid w:val="00AA7586"/>
    <w:rsid w:val="00AB016F"/>
    <w:rsid w:val="00AB0814"/>
    <w:rsid w:val="00AB3218"/>
    <w:rsid w:val="00AB60F6"/>
    <w:rsid w:val="00AB78DD"/>
    <w:rsid w:val="00AC4871"/>
    <w:rsid w:val="00AC55BD"/>
    <w:rsid w:val="00AC7C5A"/>
    <w:rsid w:val="00AD25C4"/>
    <w:rsid w:val="00AE0B05"/>
    <w:rsid w:val="00AE3D97"/>
    <w:rsid w:val="00AE5BF9"/>
    <w:rsid w:val="00AF27F3"/>
    <w:rsid w:val="00AF422A"/>
    <w:rsid w:val="00B00AC7"/>
    <w:rsid w:val="00B012D8"/>
    <w:rsid w:val="00B048DF"/>
    <w:rsid w:val="00B05623"/>
    <w:rsid w:val="00B12C0B"/>
    <w:rsid w:val="00B202F9"/>
    <w:rsid w:val="00B21FBD"/>
    <w:rsid w:val="00B31704"/>
    <w:rsid w:val="00B36F63"/>
    <w:rsid w:val="00B46420"/>
    <w:rsid w:val="00B53A0B"/>
    <w:rsid w:val="00B53E25"/>
    <w:rsid w:val="00B55610"/>
    <w:rsid w:val="00B560EF"/>
    <w:rsid w:val="00B608AF"/>
    <w:rsid w:val="00B61E5B"/>
    <w:rsid w:val="00B62287"/>
    <w:rsid w:val="00B650D5"/>
    <w:rsid w:val="00B66142"/>
    <w:rsid w:val="00B72F3D"/>
    <w:rsid w:val="00B7369E"/>
    <w:rsid w:val="00B76987"/>
    <w:rsid w:val="00B87D97"/>
    <w:rsid w:val="00B90586"/>
    <w:rsid w:val="00BA3950"/>
    <w:rsid w:val="00BA5D41"/>
    <w:rsid w:val="00BA63EF"/>
    <w:rsid w:val="00BA72F7"/>
    <w:rsid w:val="00BB3741"/>
    <w:rsid w:val="00BB4B51"/>
    <w:rsid w:val="00BB6665"/>
    <w:rsid w:val="00BC1B57"/>
    <w:rsid w:val="00BC2EFB"/>
    <w:rsid w:val="00BC508F"/>
    <w:rsid w:val="00BC5635"/>
    <w:rsid w:val="00BD1BFD"/>
    <w:rsid w:val="00BD30BB"/>
    <w:rsid w:val="00BD3B6D"/>
    <w:rsid w:val="00BF3E8A"/>
    <w:rsid w:val="00BF743D"/>
    <w:rsid w:val="00C029DB"/>
    <w:rsid w:val="00C04366"/>
    <w:rsid w:val="00C05C95"/>
    <w:rsid w:val="00C14B6C"/>
    <w:rsid w:val="00C224FA"/>
    <w:rsid w:val="00C25A5D"/>
    <w:rsid w:val="00C27FF4"/>
    <w:rsid w:val="00C32AA6"/>
    <w:rsid w:val="00C3384F"/>
    <w:rsid w:val="00C415A1"/>
    <w:rsid w:val="00C52642"/>
    <w:rsid w:val="00C60448"/>
    <w:rsid w:val="00C73213"/>
    <w:rsid w:val="00C802D9"/>
    <w:rsid w:val="00C83E7F"/>
    <w:rsid w:val="00C84D91"/>
    <w:rsid w:val="00C922EB"/>
    <w:rsid w:val="00C949B4"/>
    <w:rsid w:val="00C94E08"/>
    <w:rsid w:val="00C95226"/>
    <w:rsid w:val="00C97278"/>
    <w:rsid w:val="00C97D4B"/>
    <w:rsid w:val="00CA0D95"/>
    <w:rsid w:val="00CA47EE"/>
    <w:rsid w:val="00CA7AA2"/>
    <w:rsid w:val="00CB09A7"/>
    <w:rsid w:val="00CB0A5B"/>
    <w:rsid w:val="00CB4788"/>
    <w:rsid w:val="00CC0211"/>
    <w:rsid w:val="00CC0AC7"/>
    <w:rsid w:val="00CC42CA"/>
    <w:rsid w:val="00CD30A3"/>
    <w:rsid w:val="00CD6B7E"/>
    <w:rsid w:val="00CE02C9"/>
    <w:rsid w:val="00CE0C95"/>
    <w:rsid w:val="00CF609B"/>
    <w:rsid w:val="00D056A1"/>
    <w:rsid w:val="00D06B1E"/>
    <w:rsid w:val="00D10714"/>
    <w:rsid w:val="00D15C33"/>
    <w:rsid w:val="00D22F8F"/>
    <w:rsid w:val="00D22FD0"/>
    <w:rsid w:val="00D26D48"/>
    <w:rsid w:val="00D34989"/>
    <w:rsid w:val="00D351AA"/>
    <w:rsid w:val="00D35849"/>
    <w:rsid w:val="00D3766F"/>
    <w:rsid w:val="00D44A0D"/>
    <w:rsid w:val="00D45904"/>
    <w:rsid w:val="00D46F44"/>
    <w:rsid w:val="00D522D3"/>
    <w:rsid w:val="00D52F11"/>
    <w:rsid w:val="00D53DB6"/>
    <w:rsid w:val="00D56BA7"/>
    <w:rsid w:val="00D63E18"/>
    <w:rsid w:val="00D67F4D"/>
    <w:rsid w:val="00D7013E"/>
    <w:rsid w:val="00D71B44"/>
    <w:rsid w:val="00D736C6"/>
    <w:rsid w:val="00D75887"/>
    <w:rsid w:val="00D76360"/>
    <w:rsid w:val="00D772FF"/>
    <w:rsid w:val="00D8176F"/>
    <w:rsid w:val="00D83D89"/>
    <w:rsid w:val="00D92751"/>
    <w:rsid w:val="00D94288"/>
    <w:rsid w:val="00D97C0D"/>
    <w:rsid w:val="00DB00B4"/>
    <w:rsid w:val="00DB3F79"/>
    <w:rsid w:val="00DB48A5"/>
    <w:rsid w:val="00DB5A24"/>
    <w:rsid w:val="00DB64F1"/>
    <w:rsid w:val="00DB7D9E"/>
    <w:rsid w:val="00DC370A"/>
    <w:rsid w:val="00DC492E"/>
    <w:rsid w:val="00DC69A0"/>
    <w:rsid w:val="00DD0624"/>
    <w:rsid w:val="00DD57DD"/>
    <w:rsid w:val="00DD6633"/>
    <w:rsid w:val="00DD718D"/>
    <w:rsid w:val="00DD7DEE"/>
    <w:rsid w:val="00DF3DCF"/>
    <w:rsid w:val="00DF429C"/>
    <w:rsid w:val="00DF51C1"/>
    <w:rsid w:val="00E04857"/>
    <w:rsid w:val="00E05493"/>
    <w:rsid w:val="00E14D97"/>
    <w:rsid w:val="00E14FBA"/>
    <w:rsid w:val="00E225D0"/>
    <w:rsid w:val="00E22A33"/>
    <w:rsid w:val="00E22E95"/>
    <w:rsid w:val="00E24875"/>
    <w:rsid w:val="00E24F8C"/>
    <w:rsid w:val="00E30091"/>
    <w:rsid w:val="00E3065F"/>
    <w:rsid w:val="00E33293"/>
    <w:rsid w:val="00E3390C"/>
    <w:rsid w:val="00E339B3"/>
    <w:rsid w:val="00E36AE3"/>
    <w:rsid w:val="00E40491"/>
    <w:rsid w:val="00E41898"/>
    <w:rsid w:val="00E41A1C"/>
    <w:rsid w:val="00E44B08"/>
    <w:rsid w:val="00E4535B"/>
    <w:rsid w:val="00E55B32"/>
    <w:rsid w:val="00E61110"/>
    <w:rsid w:val="00E61C4F"/>
    <w:rsid w:val="00E631C3"/>
    <w:rsid w:val="00E67594"/>
    <w:rsid w:val="00E718C7"/>
    <w:rsid w:val="00E73077"/>
    <w:rsid w:val="00E7461B"/>
    <w:rsid w:val="00E75058"/>
    <w:rsid w:val="00E771FC"/>
    <w:rsid w:val="00E82624"/>
    <w:rsid w:val="00E94DF3"/>
    <w:rsid w:val="00E959C2"/>
    <w:rsid w:val="00E96BF4"/>
    <w:rsid w:val="00EA1D73"/>
    <w:rsid w:val="00EA2954"/>
    <w:rsid w:val="00EA5999"/>
    <w:rsid w:val="00EA7EC8"/>
    <w:rsid w:val="00EB457A"/>
    <w:rsid w:val="00EB74FC"/>
    <w:rsid w:val="00EC1261"/>
    <w:rsid w:val="00EC1ADC"/>
    <w:rsid w:val="00EC70E6"/>
    <w:rsid w:val="00ED2C94"/>
    <w:rsid w:val="00ED31E4"/>
    <w:rsid w:val="00ED3906"/>
    <w:rsid w:val="00ED4929"/>
    <w:rsid w:val="00EE1511"/>
    <w:rsid w:val="00EE1C79"/>
    <w:rsid w:val="00EE2AB4"/>
    <w:rsid w:val="00EE4C65"/>
    <w:rsid w:val="00EF22AC"/>
    <w:rsid w:val="00EF3DE2"/>
    <w:rsid w:val="00EF4AF5"/>
    <w:rsid w:val="00EF4C87"/>
    <w:rsid w:val="00F057D2"/>
    <w:rsid w:val="00F06FEF"/>
    <w:rsid w:val="00F107BF"/>
    <w:rsid w:val="00F204DF"/>
    <w:rsid w:val="00F20F1B"/>
    <w:rsid w:val="00F301E8"/>
    <w:rsid w:val="00F3465D"/>
    <w:rsid w:val="00F36193"/>
    <w:rsid w:val="00F4221C"/>
    <w:rsid w:val="00F43BAD"/>
    <w:rsid w:val="00F4448E"/>
    <w:rsid w:val="00F54B49"/>
    <w:rsid w:val="00F6592B"/>
    <w:rsid w:val="00F70275"/>
    <w:rsid w:val="00F8013B"/>
    <w:rsid w:val="00F91294"/>
    <w:rsid w:val="00F9250C"/>
    <w:rsid w:val="00F929D3"/>
    <w:rsid w:val="00FA0E80"/>
    <w:rsid w:val="00FA3CB8"/>
    <w:rsid w:val="00FA49B6"/>
    <w:rsid w:val="00FA7B68"/>
    <w:rsid w:val="00FB1754"/>
    <w:rsid w:val="00FB6C96"/>
    <w:rsid w:val="00FB7012"/>
    <w:rsid w:val="00FB7BFB"/>
    <w:rsid w:val="00FC0210"/>
    <w:rsid w:val="00FC6CD2"/>
    <w:rsid w:val="00FD63F0"/>
    <w:rsid w:val="00FE03ED"/>
    <w:rsid w:val="00FE4A57"/>
    <w:rsid w:val="00FE55B0"/>
    <w:rsid w:val="00FF0A9A"/>
    <w:rsid w:val="00FF290D"/>
    <w:rsid w:val="00FF6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6D2FB43"/>
  <w15:chartTrackingRefBased/>
  <w15:docId w15:val="{87491F89-ED0F-4945-9218-28E0D0A24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0F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F9E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F9E"/>
    <w:rPr>
      <w:rFonts w:ascii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F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F9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F9E"/>
    <w:pPr>
      <w:spacing w:after="0"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F9E"/>
    <w:rPr>
      <w:rFonts w:asciiTheme="minorHAnsi" w:hAnsiTheme="minorHAnsi" w:cstheme="minorBid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F2F0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B518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518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6B518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5188"/>
    <w:rPr>
      <w:noProof/>
    </w:rPr>
  </w:style>
  <w:style w:type="character" w:styleId="Hyperlink">
    <w:name w:val="Hyperlink"/>
    <w:basedOn w:val="DefaultParagraphFont"/>
    <w:uiPriority w:val="99"/>
    <w:unhideWhenUsed/>
    <w:rsid w:val="005A7985"/>
    <w:rPr>
      <w:color w:val="0563C1" w:themeColor="hyperlink"/>
      <w:u w:val="single"/>
    </w:rPr>
  </w:style>
  <w:style w:type="character" w:customStyle="1" w:styleId="citationref">
    <w:name w:val="citationref"/>
    <w:basedOn w:val="DefaultParagraphFont"/>
    <w:rsid w:val="00D8176F"/>
  </w:style>
  <w:style w:type="table" w:styleId="TableGrid">
    <w:name w:val="Table Grid"/>
    <w:basedOn w:val="TableNormal"/>
    <w:uiPriority w:val="39"/>
    <w:rsid w:val="00DB48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DB48A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442EC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571B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366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668F"/>
  </w:style>
  <w:style w:type="paragraph" w:styleId="Footer">
    <w:name w:val="footer"/>
    <w:basedOn w:val="Normal"/>
    <w:link w:val="FooterChar"/>
    <w:uiPriority w:val="99"/>
    <w:unhideWhenUsed/>
    <w:rsid w:val="003366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668F"/>
  </w:style>
  <w:style w:type="paragraph" w:styleId="NormalWeb">
    <w:name w:val="Normal (Web)"/>
    <w:basedOn w:val="Normal"/>
    <w:uiPriority w:val="99"/>
    <w:unhideWhenUsed/>
    <w:rsid w:val="00EA2954"/>
    <w:pPr>
      <w:spacing w:before="100" w:beforeAutospacing="1" w:after="100" w:afterAutospacing="1"/>
    </w:pPr>
    <w:rPr>
      <w:rFonts w:eastAsia="Times New Roman"/>
    </w:rPr>
  </w:style>
  <w:style w:type="paragraph" w:customStyle="1" w:styleId="Default">
    <w:name w:val="Default"/>
    <w:uiPriority w:val="99"/>
    <w:semiHidden/>
    <w:rsid w:val="00EA2954"/>
    <w:pPr>
      <w:autoSpaceDE w:val="0"/>
      <w:autoSpaceDN w:val="0"/>
      <w:adjustRightInd w:val="0"/>
    </w:pPr>
    <w:rPr>
      <w:color w:val="000000"/>
    </w:rPr>
  </w:style>
  <w:style w:type="character" w:styleId="Emphasis">
    <w:name w:val="Emphasis"/>
    <w:basedOn w:val="DefaultParagraphFont"/>
    <w:uiPriority w:val="20"/>
    <w:qFormat/>
    <w:rsid w:val="008B37BC"/>
    <w:rPr>
      <w:i/>
      <w:iCs/>
    </w:rPr>
  </w:style>
  <w:style w:type="character" w:customStyle="1" w:styleId="A1">
    <w:name w:val="A1"/>
    <w:uiPriority w:val="99"/>
    <w:rsid w:val="00FE4A57"/>
    <w:rPr>
      <w:color w:val="221E1F"/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B321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E5BF9"/>
  </w:style>
  <w:style w:type="character" w:styleId="LineNumber">
    <w:name w:val="line number"/>
    <w:basedOn w:val="DefaultParagraphFont"/>
    <w:uiPriority w:val="99"/>
    <w:semiHidden/>
    <w:unhideWhenUsed/>
    <w:rsid w:val="0055527D"/>
  </w:style>
  <w:style w:type="table" w:styleId="PlainTable2">
    <w:name w:val="Plain Table 2"/>
    <w:basedOn w:val="TableNormal"/>
    <w:uiPriority w:val="42"/>
    <w:rsid w:val="000E64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0E642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0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76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50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825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083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285711">
                                  <w:marLeft w:val="0"/>
                                  <w:marRight w:val="0"/>
                                  <w:marTop w:val="21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5813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5813315">
                                          <w:marLeft w:val="-240"/>
                                          <w:marRight w:val="-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1644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1424530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1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2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29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06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8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473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758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203129">
                                  <w:marLeft w:val="0"/>
                                  <w:marRight w:val="0"/>
                                  <w:marTop w:val="21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7206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8726797">
                                          <w:marLeft w:val="-240"/>
                                          <w:marRight w:val="-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93842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0770590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54078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10120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31165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56460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69828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87731694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699761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46637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8195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93027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09392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65331342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9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0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06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30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67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003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341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626369">
                                  <w:marLeft w:val="0"/>
                                  <w:marRight w:val="0"/>
                                  <w:marTop w:val="21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136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036670">
                                          <w:marLeft w:val="-240"/>
                                          <w:marRight w:val="-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04932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031897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22502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76224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21346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229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81183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50994659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51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39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1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80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6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48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37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05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062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640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266763">
                                  <w:marLeft w:val="0"/>
                                  <w:marRight w:val="0"/>
                                  <w:marTop w:val="21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3931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2929293">
                                          <w:marLeft w:val="-240"/>
                                          <w:marRight w:val="-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70359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1456022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92783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15982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04037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990957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61563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4200068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9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74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4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14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50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560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1707930">
                                  <w:marLeft w:val="0"/>
                                  <w:marRight w:val="0"/>
                                  <w:marTop w:val="21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9558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6909895">
                                          <w:marLeft w:val="-240"/>
                                          <w:marRight w:val="-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98343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8105972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74705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81183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69834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11091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589017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08990137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1409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31158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79780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58872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5485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09129869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304930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4679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52177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54664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08138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04828128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54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6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2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0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1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0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2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33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11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90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92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8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85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23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86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052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690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102648">
                                  <w:marLeft w:val="0"/>
                                  <w:marRight w:val="0"/>
                                  <w:marTop w:val="21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073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181341">
                                          <w:marLeft w:val="-240"/>
                                          <w:marRight w:val="-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44889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5321823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50150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24079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27073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99555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01404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94246699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908475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95642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04289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06134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49163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76907395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565142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5487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81709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380836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21115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96646436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76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59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0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21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91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902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0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8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2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80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600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287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382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9872545">
                                  <w:marLeft w:val="0"/>
                                  <w:marRight w:val="0"/>
                                  <w:marTop w:val="21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0244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1942684">
                                          <w:marLeft w:val="-240"/>
                                          <w:marRight w:val="-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21180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444969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2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52631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26660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60160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15076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78938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31490985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08524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87256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54327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5331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85199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0385401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484024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44892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09993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9043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970464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65536472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EB320B-99A5-45DC-B6E8-6E7B13264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Hoff</dc:creator>
  <cp:keywords/>
  <dc:description/>
  <cp:lastModifiedBy>Senthil Kumar S</cp:lastModifiedBy>
  <cp:revision>4</cp:revision>
  <dcterms:created xsi:type="dcterms:W3CDTF">2020-08-17T20:58:00Z</dcterms:created>
  <dcterms:modified xsi:type="dcterms:W3CDTF">2021-01-15T12:58:00Z</dcterms:modified>
</cp:coreProperties>
</file>